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30" w:leader="none"/>
        </w:tabs>
        <w:bidi w:val="0"/>
        <w:jc w:val="both"/>
        <w:rPr/>
      </w:pPr>
      <w:r>
        <w:rPr>
          <w:b/>
          <w:bCs/>
        </w:rPr>
        <w:t>List of the sequences of final results.</w:t>
      </w:r>
    </w:p>
    <w:p>
      <w:pPr>
        <w:pStyle w:val="Normal"/>
        <w:tabs>
          <w:tab w:val="clear" w:pos="720"/>
          <w:tab w:val="left" w:pos="930" w:leader="none"/>
        </w:tabs>
        <w:bidi w:val="0"/>
        <w:jc w:val="both"/>
        <w:rPr/>
      </w:pPr>
      <w:r>
        <w:rPr>
          <w:b/>
          <w:bCs/>
        </w:rPr>
        <w:t>Final results consist of 19 sequences that were checked for H/ACA-like expression by primer extension analysis.</w:t>
      </w:r>
    </w:p>
    <w:p>
      <w:pPr>
        <w:pStyle w:val="Normal"/>
        <w:tabs>
          <w:tab w:val="clear" w:pos="720"/>
          <w:tab w:val="left" w:pos="930" w:leader="none"/>
        </w:tabs>
        <w:bidi w:val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540" w:leader="none"/>
        </w:tabs>
        <w:bidi w:val="0"/>
        <w:jc w:val="both"/>
        <w:rPr>
          <w:b/>
          <w:b/>
          <w:bCs/>
        </w:rPr>
      </w:pPr>
      <w:r>
        <w:rPr>
          <w:b/>
          <w:bCs/>
        </w:rPr>
        <w:t>List of the final results that were shown to be expressed (H/ACA-like and AGA-like)</w:t>
      </w:r>
    </w:p>
    <w:p>
      <w:pPr>
        <w:pStyle w:val="Normal"/>
        <w:bidi w:val="0"/>
        <w:jc w:val="both"/>
        <w:rPr>
          <w:rFonts w:ascii="Courier New" w:hAnsi="Courier New" w:cs="Courier New"/>
          <w:b/>
          <w:b/>
          <w:bCs/>
          <w:sz w:val="20"/>
          <w:szCs w:val="20"/>
        </w:rPr>
      </w:pPr>
      <w:r>
        <w:rPr>
          <w:rFonts w:cs="Courier New" w:ascii="Courier New" w:hAnsi="Courier New"/>
          <w:b/>
          <w:bCs/>
          <w:sz w:val="20"/>
          <w:szCs w:val="20"/>
        </w:rPr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TB8C4H2 (937)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CGAGGGACATCGTCGGGGGCTCTGATTCAACTTCTGTGGGGCCAAACCGAAACAACACCTTCGAAGATAT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22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CTCTTTTTCCACTCGTTTTCCTCTTTCCGGGGAGAAGGAGGAGAAAGAGAGGAGGAAGGGAAGGAGAGAA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109 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CTCACTCTTGCCCACACCCTTGGAAACCGAAGAAGCAACGGGGGAGGGTGGAGAAGGTGGGGAAGACGT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400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CTTTGTTTGCATCTCCACACTGGCCTCCGCGCACGTGGGTGGGTGTTTGTGTGCGTGGGTGCGAATGAGAGTC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473 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CTGCTCCATACTCCCCAGCGGCCACGCAACTGGCACGCCGGAAGGGGCATTTGGAGCGGCAGAGGA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TB9C6H1(230)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CTCCGTTGTTTGTGCTTTTTGATATACTTGCTAATGCTTTGAAGTGTGTGAGGGGAAGGGGAGGAGGGAGAGAAAA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99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TGAGGCGTTGACGCCGCGACCGCCTTAGCGAGACCTCAACGGCGCACGGGCGGTGCGTGGGGCGTCTTCAGAGGC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540" w:leader="none"/>
        </w:tabs>
        <w:bidi w:val="0"/>
        <w:jc w:val="both"/>
        <w:rPr>
          <w:b/>
          <w:b/>
          <w:bCs/>
        </w:rPr>
      </w:pPr>
      <w:r>
        <w:rPr>
          <w:b/>
          <w:bCs/>
        </w:rPr>
        <w:t>List of the final results that were checked by primer extension, but were not found to be expressed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59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CTCCTCAACTACGTCCTTTCAGGTCTCGCCAAGACCTACACGAAGGGACAAAAAGGGGAAGAAGAACA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64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CCCGCTGACAACGTGGGTGGTACACCCTGGAGTAGCGGTAGCCGTCTCATCGCGGCACGTGGGTGCAGAAAT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623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AGCGTGCGAGAACTGGAGACAGATGGCGTTGTCCCAGCCACCCACTCTACAGATGCCACGCATAGACTA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829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CCCCTCTTCAGTTCCCTTCTCCCTCTCCTATCCTACGCTCCTTCCGTGGTAGTAGGGGCCAGGGAAGAGGGCGAGAAAA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69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CGTTTCCTTTTAAACGCCTATAAGCAGCAAACTCATAAGGTTTATGCGGCGAAGGAAAGGGAAACAAAGAATA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2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CGAATGGGTAGTCAGCTGCAGTCCGGCTTCACAAGTCATAGGCCACCGTGGCGTTACCCCATTCGAAGAGCC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821 ACTTTCACATATTTTCGTATAATCGTGCATGTGCGTGTGCGTGTGCGTGTGAGAGTGAGAGTGAGAGTA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99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TGAGGCGTTGACGCCGCGACCGCCTTAGCGAGACCTCAACGGCGCACGGGCGGTGCGTGGGGCGTCTTCAGAGGC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607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CCTCCTTTCTTTCTCCTTGCAAAGGAGACATCCCTGCACTACTGAGCGAGACAGGAGGAGAAGAAAA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014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CCCCTCTCACTCTTAGTGCGCCTGAGCCGGGGACTTTGAAGTGGCTTCAGACGGCGAGGAAAGGGGGATAGACTT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622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CACCCACAGGTGTCTGACACTTAGGCATAACAGTGTAAAAAGGTGGGGATTAGTTACGGGTGGAAGAAGA</w:t>
      </w:r>
    </w:p>
    <w:p>
      <w:pPr>
        <w:pStyle w:val="Normal"/>
        <w:tabs>
          <w:tab w:val="clear" w:pos="720"/>
          <w:tab w:val="left" w:pos="540" w:leader="none"/>
        </w:tabs>
        <w:bidi w:val="0"/>
        <w:jc w:val="both"/>
        <w:rPr>
          <w:rFonts w:ascii="Courier New" w:hAnsi="Courier New" w:cs="Courier New"/>
          <w:b/>
          <w:b/>
          <w:bCs/>
          <w:sz w:val="20"/>
          <w:szCs w:val="20"/>
        </w:rPr>
      </w:pPr>
      <w:r>
        <w:rPr>
          <w:rFonts w:cs="Courier New" w:ascii="Courier New" w:hAnsi="Courier New"/>
          <w:b/>
          <w:bCs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8T11:16:00Z</dcterms:created>
  <dc:creator>Avihay</dc:creator>
  <dc:description/>
  <cp:keywords/>
  <dc:language>en-US</dc:language>
  <cp:lastModifiedBy>Avihay</cp:lastModifiedBy>
  <dcterms:modified xsi:type="dcterms:W3CDTF">2008-10-18T11:22:00Z</dcterms:modified>
  <cp:revision>3</cp:revision>
  <dc:subject/>
  <dc:title>List of the oligos specific to L</dc:title>
</cp:coreProperties>
</file>